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22"/>
          <w:szCs w:val="18"/>
          <w:u w:val="single"/>
        </w:rPr>
      </w:pPr>
      <w:r>
        <w:rPr>
          <w:b/>
          <w:bCs/>
          <w:sz w:val="22"/>
          <w:szCs w:val="18"/>
          <w:u w:val="single"/>
        </w:rPr>
      </w:r>
      <w:bookmarkStart w:id="0" w:name="_Ref345485749"/>
      <w:bookmarkStart w:id="1" w:name="_Ref345485749"/>
      <w:bookmarkEnd w:id="1"/>
    </w:p>
    <w:p>
      <w:pPr>
        <w:pStyle w:val="Normal"/>
        <w:jc w:val="left"/>
        <w:rPr>
          <w:b/>
          <w:b/>
        </w:rPr>
      </w:pPr>
      <w:bookmarkStart w:id="2" w:name="_Ref345485749"/>
      <w:bookmarkStart w:id="3" w:name="_Ref345506181"/>
      <w:bookmarkEnd w:id="2"/>
      <w:r>
        <w:rPr>
          <w:b/>
        </w:rPr>
        <w:t xml:space="preserve">Table </w:t>
      </w:r>
      <w:bookmarkEnd w:id="3"/>
      <w:r>
        <w:rPr>
          <w:b/>
        </w:rPr>
        <w:t xml:space="preserve">S1. </w:t>
      </w:r>
      <w:r>
        <w:rPr/>
        <w:t>Sequence of primers used in quantitative reverse transcription PCR.</w:t>
      </w:r>
    </w:p>
    <w:p>
      <w:pPr>
        <w:pStyle w:val="ThesisFigurecaption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4435</wp:posOffset>
                </wp:positionH>
                <wp:positionV relativeFrom="paragraph">
                  <wp:posOffset>250825</wp:posOffset>
                </wp:positionV>
                <wp:extent cx="4898390" cy="3401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8390" cy="3401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2"/>
                              <w:gridCol w:w="3358"/>
                              <w:gridCol w:w="3284"/>
                            </w:tblGrid>
                            <w:tr>
                              <w:trPr/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Forward sequence ( 5’ -&gt; 3’)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Reverse sequence ( 5’ -&gt;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0002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GACAATGGCCGAGGTATTC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ACGCCTACTCCGTGC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0387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ATATCGGTTCAACGGCAAC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AGGAACGCTCACTCT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0405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TTTTGGATGCAAAGGTCGT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TGTAACCGCCGAAGA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0627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GAGTCTGCGGTGAAAGATG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GCCTTGCGCAAATACT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0762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GCTCCGAATCAAAACGATA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TATCGACTCCCCGTTT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0832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CTGCCTGATTGGGTAAAGG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GTTCCAGCCTAAGGA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0872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AAAGAAGCCCAGGAAAAGG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GAAGGCCTACAACTTC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1208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ATGCTTCTTGCCCGAAATG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TGCTTCTGTCCACCTC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1226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TTAGTTACGGCCCATGATGC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GCTCCTGCTTCGCTT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1259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CAGGTATGGCAACCAACTT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TACCCATGAATCCGA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1624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TGCTCACGGAGAGTTCACA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AGCATGAGGGCAGCAGT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1625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CGCTGAGGAAACAAAAGAG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TTATAAGCACCGGCAC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1626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AAAGCGAAATGGGAGATGT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CGAAGGCATCTTCATT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1627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GTTCGGCGGATATGAAATG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TCTACGATTCCGCCCT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1669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GTGTTCAATGCCGTTAGGG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CCCTGCCTACAGGATT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1999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GCCAAGGCAGAAAGAGTTG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GATTTACCTTGCCCG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2119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TCCCCGCTATTTCTGGTCT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GTACGCCTCTGGGTA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2120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ATGGACGGTGCAATCGTAA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AGCCAACTTTGCTGA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TDE2535</w:t>
                                  </w:r>
                                </w:p>
                              </w:tc>
                              <w:tc>
                                <w:tcPr>
                                  <w:tcW w:w="3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CCACCAGAGCCGAAGTTAC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GCAATTGAGGTCATCATG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7pt;height:267.8pt;mso-wrap-distance-left:9pt;mso-wrap-distance-right:9pt;mso-wrap-distance-top:0pt;mso-wrap-distance-bottom:0pt;margin-top:19.75pt;mso-position-vertical-relative:text;margin-left:94.05pt;mso-position-horizontal-relative:page">
                <v:fill opacity="0f"/>
                <v:textbox inset="0in,0in,0in,0in">
                  <w:txbxContent>
                    <w:tbl>
                      <w:tblPr>
                        <w:tblW w:w="77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2"/>
                        <w:gridCol w:w="3358"/>
                        <w:gridCol w:w="3284"/>
                      </w:tblGrid>
                      <w:tr>
                        <w:trPr/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3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Forward sequence ( 5’ -&gt; 3’)</w:t>
                            </w:r>
                          </w:p>
                        </w:tc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Reverse sequence ( 5’ -&gt;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0002</w:t>
                            </w:r>
                          </w:p>
                        </w:tc>
                        <w:tc>
                          <w:tcPr>
                            <w:tcW w:w="33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GACAATGGCCGAGGTATTC</w:t>
                            </w:r>
                          </w:p>
                        </w:tc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ACGCCTACTCCGTGC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0387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ATATCGGTTCAACGGCAAC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AGGAACGCTCACTCT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0405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TTTTGGATGCAAAGGTCGT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TGTAACCGCCGAAGA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0627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GAGTCTGCGGTGAAAGATG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GCCTTGCGCAAATACT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0762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GCTCCGAATCAAAACGATA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TATCGACTCCCCGTTT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0832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CTGCCTGATTGGGTAAAGG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GTTCCAGCCTAAGGA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0872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AAAGAAGCCCAGGAAAAGG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GAAGGCCTACAACTTC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1208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ATGCTTCTTGCCCGAAATG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TGCTTCTGTCCACCTC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1226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TTAGTTACGGCCCATGATGC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GCTCCTGCTTCGCTT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1259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CAGGTATGGCAACCAACTT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TACCCATGAATCCGA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1624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TGCTCACGGAGAGTTCACA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AGCATGAGGGCAGCAGT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1625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CGCTGAGGAAACAAAAGAG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TTATAAGCACCGGCAC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1626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AAAGCGAAATGGGAGATGT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CGAAGGCATCTTCATT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1627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GTTCGGCGGATATGAAATG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TCTACGATTCCGCCCT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1669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GTGTTCAATGCCGTTAGGG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CCCTGCCTACAGGATT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1999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GCCAAGGCAGAAAGAGTTG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GATTTACCTTGCCCG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2119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TCCCCGCTATTTCTGGTCT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GTACGCCTCTGGGTA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2120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ATGGACGGTGCAATCGTAA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GAGCCAACTTTGCTGA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TDE2535</w:t>
                            </w:r>
                          </w:p>
                        </w:tc>
                        <w:tc>
                          <w:tcPr>
                            <w:tcW w:w="3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CCACCAGAGCCGAAGTTAC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GCAATTGAGGTCATCATG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  <w:bookmarkStart w:id="4" w:name="_Ref345488163"/>
      <w:bookmarkStart w:id="5" w:name="_Ref345488163"/>
      <w:bookmarkEnd w:id="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560" w:leader="none"/>
        </w:tabs>
        <w:spacing w:before="0" w:after="200"/>
        <w:jc w:val="left"/>
        <w:rPr/>
      </w:pPr>
      <w:r>
        <w:rPr/>
      </w:r>
      <w:bookmarkStart w:id="6" w:name="_Ref345488163"/>
      <w:bookmarkStart w:id="7" w:name="_Ref345488163"/>
      <w:bookmarkEnd w:id="7"/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"/>
      <w:lvlJc w:val="left"/>
      <w:pPr>
        <w:tabs>
          <w:tab w:val="num" w:pos="3492"/>
        </w:tabs>
        <w:ind w:left="3492" w:hanging="432"/>
      </w:pPr>
      <w:rPr>
        <w:i w:val="false"/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756"/>
        </w:tabs>
        <w:ind w:left="756" w:hanging="576"/>
      </w:pPr>
      <w:rPr>
        <w:i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1944"/>
        </w:tabs>
        <w:ind w:left="194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3708"/>
        </w:tabs>
        <w:ind w:left="37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SimSun;宋体" w:cs="Arial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0" w:after="0"/>
      <w:outlineLvl w:val="1"/>
    </w:pPr>
    <w:rPr>
      <w:rFonts w:eastAsia="SimSun;宋体"/>
      <w:b/>
      <w:szCs w:val="20"/>
      <w:lang w:val="en-US"/>
    </w:rPr>
  </w:style>
  <w:style w:type="paragraph" w:styleId="Heading3">
    <w:name w:val="Heading 3"/>
    <w:basedOn w:val="Heading2"/>
    <w:next w:val="Normal"/>
    <w:qFormat/>
    <w:pPr>
      <w:keepNext w:val="true"/>
      <w:numPr>
        <w:ilvl w:val="0"/>
        <w:numId w:val="0"/>
      </w:numPr>
      <w:spacing w:lineRule="auto" w:line="360" w:before="240" w:after="60"/>
      <w:ind w:hanging="0"/>
      <w:outlineLvl w:val="2"/>
    </w:pPr>
    <w:rPr>
      <w:szCs w:val="24"/>
      <w:lang w:val="en-US"/>
    </w:rPr>
  </w:style>
  <w:style w:type="paragraph" w:styleId="Heading4">
    <w:name w:val="Heading 4"/>
    <w:basedOn w:val="Heading3"/>
    <w:next w:val="Normal"/>
    <w:qFormat/>
    <w:pPr>
      <w:outlineLvl w:val="3"/>
    </w:pPr>
    <w:rPr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eastAsia="SimSun;宋体"/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outlineLvl w:val="5"/>
    </w:pPr>
    <w:rPr>
      <w:rFonts w:eastAsia="SimSun;宋体"/>
      <w:b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outlineLvl w:val="6"/>
    </w:pPr>
    <w:rPr>
      <w:rFonts w:eastAsia="SimSun;宋体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outlineLvl w:val="7"/>
    </w:pPr>
    <w:rPr>
      <w:rFonts w:eastAsia="SimSun;宋体"/>
      <w:i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outlineLvl w:val="8"/>
    </w:pPr>
    <w:rPr>
      <w:rFonts w:ascii="Arial" w:hAnsi="Arial" w:eastAsia="SimSun;宋体" w:cs="Arial"/>
      <w:sz w:val="20"/>
      <w:szCs w:val="20"/>
      <w:lang w:val="en-US"/>
    </w:rPr>
  </w:style>
  <w:style w:type="character" w:styleId="WW8Num1z0">
    <w:name w:val="WW8Num1z0"/>
    <w:qFormat/>
    <w:rPr>
      <w:rFonts w:cs="Times New Roman"/>
      <w:i w:val="false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Times New Roman"/>
      <w:b/>
      <w:kern w:val="2"/>
      <w:sz w:val="32"/>
      <w:lang w:val="en-US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sz w:val="24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/>
      <w:sz w:val="26"/>
      <w:lang w:val="en-US"/>
    </w:rPr>
  </w:style>
  <w:style w:type="character" w:styleId="Heading6Char">
    <w:name w:val="Heading 6 Char"/>
    <w:qFormat/>
    <w:rPr>
      <w:rFonts w:ascii="Times New Roman" w:hAnsi="Times New Roman" w:eastAsia="SimSun;宋体" w:cs="Times New Roman"/>
      <w:b/>
      <w:lang w:val="en-US"/>
    </w:rPr>
  </w:style>
  <w:style w:type="character" w:styleId="Heading7Char">
    <w:name w:val="Heading 7 Char"/>
    <w:qFormat/>
    <w:rPr>
      <w:rFonts w:ascii="Times New Roman" w:hAnsi="Times New Roman" w:eastAsia="SimSun;宋体" w:cs="Times New Roman"/>
      <w:sz w:val="24"/>
      <w:lang w:val="en-US"/>
    </w:rPr>
  </w:style>
  <w:style w:type="character" w:styleId="Heading8Char">
    <w:name w:val="Heading 8 Char"/>
    <w:qFormat/>
    <w:rPr>
      <w:rFonts w:ascii="Times New Roman" w:hAnsi="Times New Roman" w:eastAsia="SimSun;宋体" w:cs="Times New Roman"/>
      <w:i/>
      <w:sz w:val="24"/>
      <w:lang w:val="en-US"/>
    </w:rPr>
  </w:style>
  <w:style w:type="character" w:styleId="Heading9Char">
    <w:name w:val="Heading 9 Char"/>
    <w:qFormat/>
    <w:rPr>
      <w:rFonts w:ascii="Arial" w:hAnsi="Arial" w:eastAsia="SimSun;宋体" w:cs="Times New Roman"/>
      <w:lang w:val="en-US"/>
    </w:rPr>
  </w:style>
  <w:style w:type="character" w:styleId="NormalitalicsChar">
    <w:name w:val="Normal italics Char"/>
    <w:qFormat/>
    <w:rPr>
      <w:rFonts w:ascii="Times New Roman" w:hAnsi="Times New Roman" w:eastAsia="SimSun;宋体" w:cs="Times New Roman"/>
      <w:i/>
      <w:sz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lang w:val="en-US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Emphasis">
    <w:name w:val="Emphasis"/>
    <w:qFormat/>
    <w:rPr>
      <w:rFonts w:cs="Times New Roman"/>
      <w:i/>
    </w:rPr>
  </w:style>
  <w:style w:type="character" w:styleId="St">
    <w:name w:val="st"/>
    <w:qFormat/>
    <w:rPr/>
  </w:style>
  <w:style w:type="character" w:styleId="FooterChar">
    <w:name w:val="Footer Char"/>
    <w:qFormat/>
    <w:rPr>
      <w:rFonts w:ascii="Times New Roman" w:hAnsi="Times New Roman" w:cs="Times New Roman"/>
      <w:sz w:val="24"/>
      <w:lang w:val="en-AU"/>
    </w:rPr>
  </w:style>
  <w:style w:type="character" w:styleId="PageNumber">
    <w:name w:val="Page Number"/>
    <w:rPr>
      <w:rFonts w:cs="Times New Roma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sz w:val="20"/>
      <w:lang w:val="en-AU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Nbapihighlight">
    <w:name w:val="nbapihighlight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Text">
    <w:name w:val="text"/>
    <w:qFormat/>
    <w:rPr>
      <w:rFonts w:cs="Times New Roman"/>
    </w:rPr>
  </w:style>
  <w:style w:type="character" w:styleId="Producdescription">
    <w:name w:val="producdescription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  <w:jc w:val="left"/>
    </w:pPr>
    <w:rPr>
      <w:rFonts w:eastAsia="SimSun;宋体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Figurecaption">
    <w:name w:val="Thesis Figure caption"/>
    <w:basedOn w:val="Caption"/>
    <w:qFormat/>
    <w:pPr>
      <w:keepNext w:val="true"/>
      <w:keepLines/>
      <w:widowControl w:val="false"/>
      <w:spacing w:lineRule="auto" w:line="360" w:before="120" w:after="0"/>
    </w:pPr>
    <w:rPr>
      <w:rFonts w:eastAsia="Times New Roman"/>
      <w:color w:val="000000"/>
      <w:sz w:val="24"/>
    </w:rPr>
  </w:style>
  <w:style w:type="paragraph" w:styleId="ThesisFigdescrp">
    <w:name w:val="Thesis Fig descrp"/>
    <w:basedOn w:val="ThesisFigurecaption"/>
    <w:qFormat/>
    <w:pPr>
      <w:spacing w:before="0" w:after="240"/>
    </w:pPr>
    <w:rPr>
      <w:b w:val="false"/>
    </w:rPr>
  </w:style>
  <w:style w:type="paragraph" w:styleId="Normalitalics">
    <w:name w:val="Normal italics"/>
    <w:basedOn w:val="Normal"/>
    <w:qFormat/>
    <w:pPr>
      <w:spacing w:lineRule="auto" w:line="360" w:before="0" w:after="0"/>
    </w:pPr>
    <w:rPr>
      <w:rFonts w:eastAsia="SimSun;宋体"/>
      <w:i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360" w:before="0" w:after="0"/>
    </w:pPr>
    <w:rPr>
      <w:rFonts w:eastAsia="SimSun;宋体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ThesisNormal">
    <w:name w:val="Thesis Normal"/>
    <w:basedOn w:val="Normal"/>
    <w:qFormat/>
    <w:pPr>
      <w:spacing w:lineRule="auto" w:line="360"/>
    </w:pPr>
    <w:rPr>
      <w:rFonts w:ascii="Calibri" w:hAnsi="Calibri" w:eastAsia="SimSun;宋体" w:cs="Calibri"/>
      <w:lang w:val="en-MY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lang w:val="en-AU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 w:val="20"/>
      <w:szCs w:val="20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i/>
      <w:iCs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Cs w:val="24"/>
      <w:lang w:val="en-US"/>
    </w:rPr>
  </w:style>
  <w:style w:type="paragraph" w:styleId="Xl66">
    <w:name w:val="xl66"/>
    <w:basedOn w:val="Normal"/>
    <w:qFormat/>
    <w:pPr>
      <w:shd w:fill="BFBFB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Cs w:val="24"/>
      <w:lang w:val="en-US"/>
    </w:rPr>
  </w:style>
  <w:style w:type="paragraph" w:styleId="Xl70">
    <w:name w:val="xl70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72">
    <w:name w:val="xl72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73">
    <w:name w:val="xl73"/>
    <w:basedOn w:val="Normal"/>
    <w:qFormat/>
    <w:pPr>
      <w:pBdr>
        <w:bottom w:val="double" w:sz="6" w:space="0" w:color="000000"/>
      </w:pBd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74">
    <w:name w:val="xl74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5">
    <w:name w:val="xl75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6">
    <w:name w:val="xl76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7">
    <w:name w:val="xl77"/>
    <w:basedOn w:val="Normal"/>
    <w:qFormat/>
    <w:pPr>
      <w:shd w:fill="BFBFB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80">
    <w:name w:val="xl80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82">
    <w:name w:val="xl82"/>
    <w:basedOn w:val="Normal"/>
    <w:qFormat/>
    <w:pPr>
      <w:shd w:fill="BFBFBF" w:val="clear"/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83">
    <w:name w:val="xl83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eastAsia="SimSun;宋体"/>
      <w:szCs w:val="24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rFonts w:eastAsia="SimSun;宋体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0:43:00Z</dcterms:created>
  <dc:creator>khenght-u</dc:creator>
  <dc:description/>
  <cp:keywords/>
  <dc:language>en-US</dc:language>
  <cp:lastModifiedBy>Kate Fletcher</cp:lastModifiedBy>
  <cp:lastPrinted>2013-01-29T09:18:00Z</cp:lastPrinted>
  <dcterms:modified xsi:type="dcterms:W3CDTF">2013-07-24T04:30:00Z</dcterms:modified>
  <cp:revision>7</cp:revision>
  <dc:subject/>
  <dc:title>For Submission to IS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